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11DC5" w14:textId="134D261A" w:rsidR="003979F9" w:rsidRDefault="003979F9" w:rsidP="003979F9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94848293"/>
      <w:r w:rsidRPr="000834E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Supplemental </w:t>
      </w:r>
      <w:r w:rsidRPr="000834E2">
        <w:rPr>
          <w:rFonts w:ascii="Times New Roman" w:eastAsia="黑体" w:hAnsi="Times New Roman" w:cs="Times New Roman"/>
          <w:b/>
          <w:bCs/>
          <w:sz w:val="24"/>
          <w:szCs w:val="24"/>
        </w:rPr>
        <w:t>table</w:t>
      </w:r>
      <w:r w:rsidRPr="000834E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 </w:t>
      </w:r>
      <w:r w:rsidR="00E73D3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r w:rsidR="00E73D37">
        <w:rPr>
          <w:rFonts w:ascii="Times New Roman" w:eastAsia="黑体" w:hAnsi="Times New Roman" w:cs="Times New Roman" w:hint="eastAsia"/>
          <w:sz w:val="24"/>
          <w:szCs w:val="24"/>
        </w:rPr>
        <w:t>B</w:t>
      </w:r>
      <w:r w:rsidR="00E73D37" w:rsidRPr="00CA4DE9">
        <w:rPr>
          <w:rFonts w:ascii="Times New Roman" w:hAnsi="Times New Roman" w:cs="Times New Roman"/>
          <w:sz w:val="24"/>
        </w:rPr>
        <w:t>ackground renal medications and supportive care</w:t>
      </w:r>
      <w:r w:rsidR="00E73D37">
        <w:rPr>
          <w:rFonts w:ascii="Times New Roman" w:hAnsi="Times New Roman" w:cs="Times New Roman" w:hint="eastAsia"/>
          <w:sz w:val="24"/>
        </w:rPr>
        <w:t xml:space="preserve"> of</w:t>
      </w:r>
      <w:r w:rsidR="009749B4">
        <w:rPr>
          <w:rFonts w:ascii="Times New Roman" w:hAnsi="Times New Roman" w:cs="Times New Roman" w:hint="eastAsia"/>
          <w:sz w:val="24"/>
        </w:rPr>
        <w:t xml:space="preserve"> the</w:t>
      </w:r>
      <w:r w:rsidR="00E73D37">
        <w:rPr>
          <w:rFonts w:ascii="Times New Roman" w:hAnsi="Times New Roman" w:cs="Times New Roman" w:hint="eastAsia"/>
          <w:sz w:val="24"/>
        </w:rPr>
        <w:t xml:space="preserve"> ten patients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223"/>
        <w:gridCol w:w="974"/>
        <w:gridCol w:w="1072"/>
        <w:gridCol w:w="1690"/>
        <w:gridCol w:w="1034"/>
        <w:gridCol w:w="1083"/>
        <w:gridCol w:w="1220"/>
      </w:tblGrid>
      <w:tr w:rsidR="00030E05" w14:paraId="521ED0FE" w14:textId="224CD974" w:rsidTr="009749B4">
        <w:trPr>
          <w:jc w:val="center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14:paraId="6059163C" w14:textId="67B2C9F9" w:rsidR="00030E05" w:rsidRPr="009749B4" w:rsidRDefault="009749B4" w:rsidP="009749B4">
            <w:pPr>
              <w:rPr>
                <w:rFonts w:ascii="Times New Roman" w:eastAsia="黑体" w:hAnsi="Times New Roman" w:cs="Times New Roman" w:hint="eastAsia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Patient Number</w:t>
            </w:r>
          </w:p>
        </w:tc>
        <w:tc>
          <w:tcPr>
            <w:tcW w:w="609" w:type="dxa"/>
            <w:shd w:val="clear" w:color="auto" w:fill="D9D9D9" w:themeFill="background1" w:themeFillShade="D9"/>
            <w:vAlign w:val="center"/>
          </w:tcPr>
          <w:p w14:paraId="54B6D32A" w14:textId="0B521560" w:rsidR="00030E05" w:rsidRPr="009749B4" w:rsidRDefault="00030E05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/>
                <w:szCs w:val="21"/>
              </w:rPr>
              <w:t>RAAS blockade</w:t>
            </w:r>
          </w:p>
        </w:tc>
        <w:tc>
          <w:tcPr>
            <w:tcW w:w="1102" w:type="dxa"/>
            <w:shd w:val="clear" w:color="auto" w:fill="D9D9D9" w:themeFill="background1" w:themeFillShade="D9"/>
            <w:vAlign w:val="center"/>
          </w:tcPr>
          <w:p w14:paraId="04CFC429" w14:textId="5BA70835" w:rsidR="00030E05" w:rsidRPr="009749B4" w:rsidRDefault="00030E05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/>
                <w:szCs w:val="21"/>
              </w:rPr>
              <w:t>SGLT2 inhibitors</w:t>
            </w:r>
          </w:p>
        </w:tc>
        <w:tc>
          <w:tcPr>
            <w:tcW w:w="1742" w:type="dxa"/>
            <w:shd w:val="clear" w:color="auto" w:fill="D9D9D9" w:themeFill="background1" w:themeFillShade="D9"/>
            <w:vAlign w:val="center"/>
          </w:tcPr>
          <w:p w14:paraId="43704858" w14:textId="77777777" w:rsidR="00972C86" w:rsidRPr="009749B4" w:rsidRDefault="00947299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/>
                <w:szCs w:val="21"/>
              </w:rPr>
              <w:t>Other</w:t>
            </w:r>
          </w:p>
          <w:p w14:paraId="31A4FA77" w14:textId="1BAFD44D" w:rsidR="00030E05" w:rsidRPr="009749B4" w:rsidRDefault="00947299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/>
                <w:szCs w:val="21"/>
              </w:rPr>
              <w:t>antihypertensive drugs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21296918" w14:textId="012F24BB" w:rsidR="00030E05" w:rsidRPr="009749B4" w:rsidRDefault="008715BC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030E05" w:rsidRPr="009749B4">
              <w:rPr>
                <w:rFonts w:ascii="Times New Roman" w:hAnsi="Times New Roman" w:cs="Times New Roman"/>
                <w:szCs w:val="21"/>
              </w:rPr>
              <w:t>iuretics</w:t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14:paraId="4CB18A98" w14:textId="19C75FE9" w:rsidR="00030E05" w:rsidRPr="009749B4" w:rsidRDefault="008715BC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030E05" w:rsidRPr="009749B4">
              <w:rPr>
                <w:rFonts w:ascii="Times New Roman" w:hAnsi="Times New Roman" w:cs="Times New Roman"/>
                <w:szCs w:val="21"/>
              </w:rPr>
              <w:t>lycemic control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793F0596" w14:textId="0F921702" w:rsidR="00030E05" w:rsidRPr="009749B4" w:rsidRDefault="00030E05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Times New Roman" w:hAnsi="Times New Roman" w:cs="Times New Roman"/>
                <w:szCs w:val="21"/>
              </w:rPr>
              <w:t>Roxadustat</w:t>
            </w:r>
          </w:p>
        </w:tc>
      </w:tr>
      <w:tr w:rsidR="00030E05" w14:paraId="045BF0DD" w14:textId="01C65284" w:rsidTr="009749B4">
        <w:trPr>
          <w:jc w:val="center"/>
        </w:trPr>
        <w:tc>
          <w:tcPr>
            <w:tcW w:w="1413" w:type="dxa"/>
            <w:vAlign w:val="center"/>
          </w:tcPr>
          <w:p w14:paraId="03449012" w14:textId="3533C18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1</w:t>
            </w:r>
          </w:p>
        </w:tc>
        <w:tc>
          <w:tcPr>
            <w:tcW w:w="609" w:type="dxa"/>
            <w:vAlign w:val="center"/>
          </w:tcPr>
          <w:p w14:paraId="7857B650" w14:textId="77777777" w:rsidR="00030E05" w:rsidRPr="009749B4" w:rsidRDefault="00030E05" w:rsidP="009749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57FA089C" w14:textId="1D9818CA" w:rsidR="00030E05" w:rsidRPr="009749B4" w:rsidRDefault="00023074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742" w:type="dxa"/>
            <w:vAlign w:val="center"/>
          </w:tcPr>
          <w:p w14:paraId="2E2928A8" w14:textId="7DC92C05" w:rsidR="00030E05" w:rsidRPr="009749B4" w:rsidRDefault="00030E05" w:rsidP="009749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7C0982A7" w14:textId="4B7FD9C7" w:rsidR="00030E05" w:rsidRPr="009749B4" w:rsidRDefault="00023074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13E647C4" w14:textId="02D296B7" w:rsidR="00030E05" w:rsidRPr="009749B4" w:rsidRDefault="00023074" w:rsidP="009749B4">
            <w:pPr>
              <w:rPr>
                <w:rFonts w:ascii="Times New Roman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255" w:type="dxa"/>
            <w:vAlign w:val="center"/>
          </w:tcPr>
          <w:p w14:paraId="305851B8" w14:textId="77777777" w:rsidR="00030E05" w:rsidRPr="009749B4" w:rsidRDefault="00030E05" w:rsidP="009749B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0E05" w14:paraId="538EFAFE" w14:textId="4743C96D" w:rsidTr="009749B4">
        <w:trPr>
          <w:jc w:val="center"/>
        </w:trPr>
        <w:tc>
          <w:tcPr>
            <w:tcW w:w="1413" w:type="dxa"/>
            <w:vAlign w:val="center"/>
          </w:tcPr>
          <w:p w14:paraId="56340CC6" w14:textId="57FA2BE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2</w:t>
            </w:r>
          </w:p>
        </w:tc>
        <w:tc>
          <w:tcPr>
            <w:tcW w:w="609" w:type="dxa"/>
            <w:vAlign w:val="center"/>
          </w:tcPr>
          <w:p w14:paraId="25DAF481" w14:textId="3B036AD7" w:rsidR="00030E05" w:rsidRPr="009749B4" w:rsidRDefault="00947299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02" w:type="dxa"/>
            <w:vAlign w:val="center"/>
          </w:tcPr>
          <w:p w14:paraId="5BE2B3E8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231CAA38" w14:textId="658496A9" w:rsidR="00030E05" w:rsidRPr="009749B4" w:rsidRDefault="00A30D37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062" w:type="dxa"/>
            <w:vAlign w:val="center"/>
          </w:tcPr>
          <w:p w14:paraId="1DBADF24" w14:textId="2A94CCA7" w:rsidR="00030E05" w:rsidRPr="009749B4" w:rsidRDefault="00A30D37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250F35C8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0E933351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112B15F9" w14:textId="4024604D" w:rsidTr="009749B4">
        <w:trPr>
          <w:jc w:val="center"/>
        </w:trPr>
        <w:tc>
          <w:tcPr>
            <w:tcW w:w="1413" w:type="dxa"/>
            <w:vAlign w:val="center"/>
          </w:tcPr>
          <w:p w14:paraId="2F3FCB19" w14:textId="64701D4A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3</w:t>
            </w:r>
          </w:p>
        </w:tc>
        <w:tc>
          <w:tcPr>
            <w:tcW w:w="609" w:type="dxa"/>
            <w:vAlign w:val="center"/>
          </w:tcPr>
          <w:p w14:paraId="3D5F5C58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0E6662C8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08E838B9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4FD4CF2C" w14:textId="297BF4CB" w:rsidR="00030E05" w:rsidRPr="009749B4" w:rsidRDefault="00A30D37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321CAD2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4E8F3473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07C318C3" w14:textId="66DC0EBE" w:rsidTr="009749B4">
        <w:trPr>
          <w:jc w:val="center"/>
        </w:trPr>
        <w:tc>
          <w:tcPr>
            <w:tcW w:w="1413" w:type="dxa"/>
            <w:vAlign w:val="center"/>
          </w:tcPr>
          <w:p w14:paraId="3CF6A768" w14:textId="470F872D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4</w:t>
            </w:r>
          </w:p>
        </w:tc>
        <w:tc>
          <w:tcPr>
            <w:tcW w:w="609" w:type="dxa"/>
            <w:vAlign w:val="center"/>
          </w:tcPr>
          <w:p w14:paraId="5D81123A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3BA525EB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49AC82F6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7A28E1FE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13" w:type="dxa"/>
            <w:vAlign w:val="center"/>
          </w:tcPr>
          <w:p w14:paraId="0D72CA2F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232E8F9A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111F1BF9" w14:textId="4C47D518" w:rsidTr="009749B4">
        <w:trPr>
          <w:jc w:val="center"/>
        </w:trPr>
        <w:tc>
          <w:tcPr>
            <w:tcW w:w="1413" w:type="dxa"/>
            <w:vAlign w:val="center"/>
          </w:tcPr>
          <w:p w14:paraId="6299A058" w14:textId="5752FAF1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5</w:t>
            </w:r>
          </w:p>
        </w:tc>
        <w:tc>
          <w:tcPr>
            <w:tcW w:w="609" w:type="dxa"/>
            <w:vAlign w:val="center"/>
          </w:tcPr>
          <w:p w14:paraId="3AA92FF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07A17145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57831E6F" w14:textId="37827B94" w:rsidR="00030E05" w:rsidRPr="009749B4" w:rsidRDefault="00820C2C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062" w:type="dxa"/>
            <w:vAlign w:val="center"/>
          </w:tcPr>
          <w:p w14:paraId="5C337545" w14:textId="4C496A5E" w:rsidR="00030E05" w:rsidRPr="009749B4" w:rsidRDefault="00820C2C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3D26B5F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7AC6E4DD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58E8A242" w14:textId="3B46E8BF" w:rsidTr="009749B4">
        <w:trPr>
          <w:jc w:val="center"/>
        </w:trPr>
        <w:tc>
          <w:tcPr>
            <w:tcW w:w="1413" w:type="dxa"/>
            <w:vAlign w:val="center"/>
          </w:tcPr>
          <w:p w14:paraId="14284C79" w14:textId="77DC79A2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6</w:t>
            </w:r>
          </w:p>
        </w:tc>
        <w:tc>
          <w:tcPr>
            <w:tcW w:w="609" w:type="dxa"/>
            <w:vAlign w:val="center"/>
          </w:tcPr>
          <w:p w14:paraId="690A7AA6" w14:textId="09CA6AEB" w:rsidR="00030E05" w:rsidRPr="009749B4" w:rsidRDefault="00FA5B4D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02" w:type="dxa"/>
            <w:vAlign w:val="center"/>
          </w:tcPr>
          <w:p w14:paraId="52101117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4D6C709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5427B3B5" w14:textId="65946A99" w:rsidR="00030E05" w:rsidRPr="009749B4" w:rsidRDefault="00FA5B4D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12260DB5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2A5BC7F9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5A2BC1B1" w14:textId="1E13541B" w:rsidTr="009749B4">
        <w:trPr>
          <w:jc w:val="center"/>
        </w:trPr>
        <w:tc>
          <w:tcPr>
            <w:tcW w:w="1413" w:type="dxa"/>
            <w:vAlign w:val="center"/>
          </w:tcPr>
          <w:p w14:paraId="336B5202" w14:textId="25DEF614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7</w:t>
            </w:r>
          </w:p>
        </w:tc>
        <w:tc>
          <w:tcPr>
            <w:tcW w:w="609" w:type="dxa"/>
            <w:vAlign w:val="center"/>
          </w:tcPr>
          <w:p w14:paraId="3735E900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2A386969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5130B4C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549391F4" w14:textId="35746C19" w:rsidR="00030E05" w:rsidRPr="009749B4" w:rsidRDefault="00FA5B4D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3C5313CF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668E4F92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535F2672" w14:textId="7C8F83FB" w:rsidTr="009749B4">
        <w:trPr>
          <w:jc w:val="center"/>
        </w:trPr>
        <w:tc>
          <w:tcPr>
            <w:tcW w:w="1413" w:type="dxa"/>
            <w:vAlign w:val="center"/>
          </w:tcPr>
          <w:p w14:paraId="4343367B" w14:textId="2757AACA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8</w:t>
            </w:r>
          </w:p>
        </w:tc>
        <w:tc>
          <w:tcPr>
            <w:tcW w:w="609" w:type="dxa"/>
            <w:vAlign w:val="center"/>
          </w:tcPr>
          <w:p w14:paraId="048DF7D6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5569767A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49F306D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0B59CB0F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113" w:type="dxa"/>
            <w:vAlign w:val="center"/>
          </w:tcPr>
          <w:p w14:paraId="0ECFC256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28C71C43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</w:tr>
      <w:tr w:rsidR="00030E05" w14:paraId="11EDA85A" w14:textId="7993F55A" w:rsidTr="009749B4">
        <w:trPr>
          <w:jc w:val="center"/>
        </w:trPr>
        <w:tc>
          <w:tcPr>
            <w:tcW w:w="1413" w:type="dxa"/>
            <w:vAlign w:val="center"/>
          </w:tcPr>
          <w:p w14:paraId="08ECAEF5" w14:textId="5168681F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09</w:t>
            </w:r>
          </w:p>
        </w:tc>
        <w:tc>
          <w:tcPr>
            <w:tcW w:w="609" w:type="dxa"/>
            <w:vAlign w:val="center"/>
          </w:tcPr>
          <w:p w14:paraId="7B009B75" w14:textId="20FED6A1" w:rsidR="00030E05" w:rsidRPr="009749B4" w:rsidRDefault="00D962E9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02" w:type="dxa"/>
            <w:vAlign w:val="center"/>
          </w:tcPr>
          <w:p w14:paraId="6158C905" w14:textId="6EFBC34A" w:rsidR="00030E05" w:rsidRPr="009749B4" w:rsidRDefault="00023074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742" w:type="dxa"/>
            <w:vAlign w:val="center"/>
          </w:tcPr>
          <w:p w14:paraId="2624A5DA" w14:textId="08072B16" w:rsidR="00030E05" w:rsidRPr="009749B4" w:rsidRDefault="00023074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062" w:type="dxa"/>
            <w:vAlign w:val="center"/>
          </w:tcPr>
          <w:p w14:paraId="66FB5849" w14:textId="6E23A74A" w:rsidR="00030E05" w:rsidRPr="009749B4" w:rsidRDefault="008E2B2F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5376DC48" w14:textId="63ECA1C7" w:rsidR="00030E05" w:rsidRPr="009749B4" w:rsidRDefault="00023074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255" w:type="dxa"/>
            <w:vAlign w:val="center"/>
          </w:tcPr>
          <w:p w14:paraId="3C3874AF" w14:textId="0435BF70" w:rsidR="00030E05" w:rsidRPr="009749B4" w:rsidRDefault="007314C3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</w:tr>
      <w:tr w:rsidR="00030E05" w14:paraId="6D80DDD6" w14:textId="5CE12222" w:rsidTr="009749B4">
        <w:trPr>
          <w:jc w:val="center"/>
        </w:trPr>
        <w:tc>
          <w:tcPr>
            <w:tcW w:w="1413" w:type="dxa"/>
            <w:vAlign w:val="center"/>
          </w:tcPr>
          <w:p w14:paraId="65AFF517" w14:textId="2260729A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Times New Roman" w:eastAsia="黑体" w:hAnsi="Times New Roman" w:cs="Times New Roman" w:hint="eastAsia"/>
                <w:szCs w:val="21"/>
              </w:rPr>
              <w:t>10</w:t>
            </w:r>
          </w:p>
        </w:tc>
        <w:tc>
          <w:tcPr>
            <w:tcW w:w="609" w:type="dxa"/>
            <w:vAlign w:val="center"/>
          </w:tcPr>
          <w:p w14:paraId="2A5A5F2E" w14:textId="32106D65" w:rsidR="00030E05" w:rsidRPr="009749B4" w:rsidRDefault="005843C9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02" w:type="dxa"/>
            <w:vAlign w:val="center"/>
          </w:tcPr>
          <w:p w14:paraId="680229CC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360A58E4" w14:textId="3D7AFB88" w:rsidR="00030E05" w:rsidRPr="009749B4" w:rsidRDefault="005843C9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062" w:type="dxa"/>
            <w:vAlign w:val="center"/>
          </w:tcPr>
          <w:p w14:paraId="4600FE3E" w14:textId="59C8A995" w:rsidR="00030E05" w:rsidRPr="009749B4" w:rsidRDefault="00643491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  <w:tc>
          <w:tcPr>
            <w:tcW w:w="1113" w:type="dxa"/>
            <w:vAlign w:val="center"/>
          </w:tcPr>
          <w:p w14:paraId="2F265B14" w14:textId="77777777" w:rsidR="00030E05" w:rsidRPr="009749B4" w:rsidRDefault="00030E05" w:rsidP="009749B4">
            <w:pPr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1255" w:type="dxa"/>
            <w:vAlign w:val="center"/>
          </w:tcPr>
          <w:p w14:paraId="43E753E9" w14:textId="40750BA1" w:rsidR="00030E05" w:rsidRPr="009749B4" w:rsidRDefault="007314C3" w:rsidP="009749B4">
            <w:pPr>
              <w:rPr>
                <w:rFonts w:ascii="Times New Roman" w:eastAsia="黑体" w:hAnsi="Times New Roman" w:cs="Times New Roman"/>
                <w:szCs w:val="21"/>
              </w:rPr>
            </w:pPr>
            <w:r w:rsidRPr="009749B4"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</w:tc>
      </w:tr>
    </w:tbl>
    <w:p w14:paraId="0CF0B488" w14:textId="77777777" w:rsidR="00E73D37" w:rsidRDefault="00E73D37" w:rsidP="003979F9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</w:p>
    <w:bookmarkEnd w:id="0"/>
    <w:p w14:paraId="75FE03F5" w14:textId="5B7C8F1C" w:rsidR="003979F9" w:rsidRPr="00E7763D" w:rsidRDefault="003979F9" w:rsidP="003979F9">
      <w:pPr>
        <w:spacing w:line="400" w:lineRule="exact"/>
        <w:rPr>
          <w:rFonts w:ascii="Times New Roman" w:eastAsia="黑体" w:hAnsi="Times New Roman" w:cs="Times New Roman"/>
          <w:sz w:val="24"/>
          <w:szCs w:val="24"/>
        </w:rPr>
      </w:pPr>
    </w:p>
    <w:p w14:paraId="5288BD57" w14:textId="77777777" w:rsidR="00663EDF" w:rsidRPr="003979F9" w:rsidRDefault="00663EDF">
      <w:pPr>
        <w:rPr>
          <w:rFonts w:hint="eastAsia"/>
        </w:rPr>
      </w:pPr>
    </w:p>
    <w:sectPr w:rsidR="00663EDF" w:rsidRPr="00397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93623" w14:textId="77777777" w:rsidR="006B7D8A" w:rsidRDefault="006B7D8A" w:rsidP="003979F9">
      <w:pPr>
        <w:rPr>
          <w:rFonts w:hint="eastAsia"/>
        </w:rPr>
      </w:pPr>
      <w:r>
        <w:separator/>
      </w:r>
    </w:p>
  </w:endnote>
  <w:endnote w:type="continuationSeparator" w:id="0">
    <w:p w14:paraId="77D380C5" w14:textId="77777777" w:rsidR="006B7D8A" w:rsidRDefault="006B7D8A" w:rsidP="003979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FA82A" w14:textId="77777777" w:rsidR="006B7D8A" w:rsidRDefault="006B7D8A" w:rsidP="003979F9">
      <w:pPr>
        <w:rPr>
          <w:rFonts w:hint="eastAsia"/>
        </w:rPr>
      </w:pPr>
      <w:r>
        <w:separator/>
      </w:r>
    </w:p>
  </w:footnote>
  <w:footnote w:type="continuationSeparator" w:id="0">
    <w:p w14:paraId="6DEA2821" w14:textId="77777777" w:rsidR="006B7D8A" w:rsidRDefault="006B7D8A" w:rsidP="003979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DF"/>
    <w:rsid w:val="00023074"/>
    <w:rsid w:val="00030E05"/>
    <w:rsid w:val="00084D96"/>
    <w:rsid w:val="000A3FD8"/>
    <w:rsid w:val="000C753E"/>
    <w:rsid w:val="00161C83"/>
    <w:rsid w:val="0028205A"/>
    <w:rsid w:val="002C0CAA"/>
    <w:rsid w:val="002E4C8B"/>
    <w:rsid w:val="003033E6"/>
    <w:rsid w:val="003355F4"/>
    <w:rsid w:val="003979F9"/>
    <w:rsid w:val="004F7222"/>
    <w:rsid w:val="005843C9"/>
    <w:rsid w:val="00587786"/>
    <w:rsid w:val="00592791"/>
    <w:rsid w:val="00643491"/>
    <w:rsid w:val="00663EDF"/>
    <w:rsid w:val="006B7D8A"/>
    <w:rsid w:val="007314C3"/>
    <w:rsid w:val="00820C2C"/>
    <w:rsid w:val="008254E1"/>
    <w:rsid w:val="008715BC"/>
    <w:rsid w:val="00896A1B"/>
    <w:rsid w:val="008E2B2F"/>
    <w:rsid w:val="008F3DFF"/>
    <w:rsid w:val="00947299"/>
    <w:rsid w:val="00972C86"/>
    <w:rsid w:val="009749B4"/>
    <w:rsid w:val="00A30D37"/>
    <w:rsid w:val="00B37548"/>
    <w:rsid w:val="00B37914"/>
    <w:rsid w:val="00B41855"/>
    <w:rsid w:val="00BD0166"/>
    <w:rsid w:val="00D92F51"/>
    <w:rsid w:val="00D962E9"/>
    <w:rsid w:val="00DD4C9E"/>
    <w:rsid w:val="00E73D37"/>
    <w:rsid w:val="00E7763D"/>
    <w:rsid w:val="00F429E2"/>
    <w:rsid w:val="00FA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31861"/>
  <w15:chartTrackingRefBased/>
  <w15:docId w15:val="{B25412DB-2DA8-464F-B77E-1479EDF6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9F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3ED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E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ED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ED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ED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ED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ED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ED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ED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E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E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E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ED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3E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E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3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ED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3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ED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3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ED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3E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E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3E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3E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79F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979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79F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979F9"/>
    <w:rPr>
      <w:sz w:val="18"/>
      <w:szCs w:val="18"/>
    </w:rPr>
  </w:style>
  <w:style w:type="table" w:styleId="af2">
    <w:name w:val="Table Grid"/>
    <w:basedOn w:val="a1"/>
    <w:uiPriority w:val="39"/>
    <w:rsid w:val="003979F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979F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8</Words>
  <Characters>221</Characters>
  <Application>Microsoft Office Word</Application>
  <DocSecurity>0</DocSecurity>
  <Lines>87</Lines>
  <Paragraphs>4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u zhang</dc:creator>
  <cp:keywords/>
  <dc:description/>
  <cp:lastModifiedBy>erhu zhang</cp:lastModifiedBy>
  <cp:revision>31</cp:revision>
  <dcterms:created xsi:type="dcterms:W3CDTF">2025-08-18T00:49:00Z</dcterms:created>
  <dcterms:modified xsi:type="dcterms:W3CDTF">2026-05-30T10:21:00Z</dcterms:modified>
</cp:coreProperties>
</file>